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6584" w:rsidRPr="00000BA6" w:rsidRDefault="000F3116">
      <w:pPr>
        <w:rPr>
          <w:lang w:val="en-US"/>
        </w:rPr>
      </w:pPr>
      <w:r w:rsidRPr="007D4295">
        <w:rPr>
          <w:b/>
          <w:lang w:val="en-US"/>
        </w:rPr>
        <w:t>S6 Table.</w:t>
      </w:r>
      <w:r w:rsidR="00000BA6" w:rsidRPr="00000BA6">
        <w:rPr>
          <w:lang w:val="en-US"/>
        </w:rPr>
        <w:t xml:space="preserve"> </w:t>
      </w:r>
      <w:bookmarkStart w:id="0" w:name="_GoBack"/>
      <w:proofErr w:type="spellStart"/>
      <w:r w:rsidR="00000BA6" w:rsidRPr="00A93AF4">
        <w:rPr>
          <w:b/>
          <w:lang w:val="en-US"/>
        </w:rPr>
        <w:t>GenBank</w:t>
      </w:r>
      <w:proofErr w:type="spellEnd"/>
      <w:r w:rsidR="00000BA6" w:rsidRPr="00A93AF4">
        <w:rPr>
          <w:b/>
          <w:lang w:val="en-US"/>
        </w:rPr>
        <w:t xml:space="preserve"> </w:t>
      </w:r>
      <w:proofErr w:type="spellStart"/>
      <w:r w:rsidR="00000BA6" w:rsidRPr="00A93AF4">
        <w:rPr>
          <w:b/>
          <w:lang w:val="en-US"/>
        </w:rPr>
        <w:t>Accesion</w:t>
      </w:r>
      <w:proofErr w:type="spellEnd"/>
      <w:r w:rsidR="00000BA6" w:rsidRPr="00A93AF4">
        <w:rPr>
          <w:b/>
          <w:lang w:val="en-US"/>
        </w:rPr>
        <w:t xml:space="preserve"> Numbers of all TRESP types</w:t>
      </w:r>
      <w:r w:rsidR="00A93AF4" w:rsidRPr="00A93AF4">
        <w:rPr>
          <w:b/>
          <w:lang w:val="en-US"/>
        </w:rPr>
        <w:t>.</w:t>
      </w:r>
      <w:bookmarkEnd w:id="0"/>
    </w:p>
    <w:p w:rsidR="000F3116" w:rsidRPr="00000BA6" w:rsidRDefault="000F3116">
      <w:pPr>
        <w:rPr>
          <w:lang w:val="en-US"/>
        </w:rPr>
      </w:pPr>
      <w:r w:rsidRPr="00000BA6">
        <w:rPr>
          <w:lang w:val="en-US"/>
        </w:rPr>
        <w:t xml:space="preserve"> </w:t>
      </w:r>
    </w:p>
    <w:tbl>
      <w:tblPr>
        <w:tblpPr w:leftFromText="141" w:rightFromText="141" w:vertAnchor="text" w:tblpXSpec="center" w:tblpY="1"/>
        <w:tblOverlap w:val="never"/>
        <w:tblW w:w="57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7"/>
        <w:gridCol w:w="1074"/>
        <w:gridCol w:w="2126"/>
      </w:tblGrid>
      <w:tr w:rsidR="000F3116" w:rsidRPr="002558EE" w:rsidTr="00A00ED7">
        <w:trPr>
          <w:trHeight w:val="28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0F3116" w:rsidRPr="002558EE" w:rsidRDefault="00000BA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val="es-ES"/>
              </w:rPr>
              <w:t>Strain</w:t>
            </w:r>
            <w:proofErr w:type="spellEnd"/>
            <w:r>
              <w:rPr>
                <w:rFonts w:eastAsia="Times New Roman" w:cs="Times New Roman"/>
                <w:color w:val="000000"/>
                <w:lang w:val="es-ES"/>
              </w:rPr>
              <w:t xml:space="preserve"> and </w:t>
            </w:r>
            <w:proofErr w:type="spellStart"/>
            <w:r>
              <w:rPr>
                <w:rFonts w:eastAsia="Times New Roman" w:cs="Times New Roman"/>
                <w:color w:val="000000"/>
                <w:lang w:val="es-ES"/>
              </w:rPr>
              <w:t>target</w:t>
            </w:r>
            <w:r w:rsidR="000F3116" w:rsidRPr="002558EE">
              <w:rPr>
                <w:rFonts w:eastAsia="Times New Roman" w:cs="Times New Roman"/>
                <w:color w:val="000000"/>
                <w:lang w:val="es-ES"/>
              </w:rPr>
              <w:t>_ID</w:t>
            </w:r>
            <w:proofErr w:type="spellEnd"/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proofErr w:type="spellStart"/>
            <w:r w:rsidRPr="002558EE">
              <w:rPr>
                <w:rFonts w:eastAsia="Times New Roman" w:cs="Times New Roman"/>
                <w:color w:val="000000"/>
                <w:lang w:val="es-ES"/>
              </w:rPr>
              <w:t>Genotype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3116" w:rsidRPr="002558EE" w:rsidRDefault="00E36584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val="es-ES"/>
              </w:rPr>
              <w:t>GenBank</w:t>
            </w:r>
            <w:proofErr w:type="spellEnd"/>
            <w:r>
              <w:rPr>
                <w:rFonts w:eastAsia="Times New Roman" w:cs="Times New Roman"/>
                <w:color w:val="000000"/>
                <w:lang w:val="es-ES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lang w:val="es-ES"/>
              </w:rPr>
              <w:t>Acc</w:t>
            </w:r>
            <w:proofErr w:type="spellEnd"/>
            <w:r>
              <w:rPr>
                <w:rFonts w:eastAsia="Times New Roman" w:cs="Times New Roman"/>
                <w:color w:val="000000"/>
                <w:lang w:val="es-ES"/>
              </w:rPr>
              <w:t xml:space="preserve">. </w:t>
            </w:r>
            <w:proofErr w:type="spellStart"/>
            <w:r>
              <w:rPr>
                <w:rFonts w:eastAsia="Times New Roman" w:cs="Times New Roman"/>
                <w:color w:val="000000"/>
                <w:lang w:val="es-ES"/>
              </w:rPr>
              <w:t>N</w:t>
            </w:r>
            <w:r w:rsidR="00000BA6">
              <w:rPr>
                <w:rFonts w:eastAsia="Times New Roman" w:cs="Times New Roman"/>
                <w:color w:val="000000"/>
                <w:lang w:val="es-ES"/>
              </w:rPr>
              <w:t>s</w:t>
            </w:r>
            <w:proofErr w:type="spellEnd"/>
          </w:p>
        </w:tc>
      </w:tr>
      <w:tr w:rsidR="000F3116" w:rsidRPr="002558EE" w:rsidTr="00A00ED7">
        <w:trPr>
          <w:trHeight w:val="28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CM_CBS_CSP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t0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3116" w:rsidRPr="002558EE" w:rsidRDefault="00473449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>
              <w:t>KX787551</w:t>
            </w:r>
          </w:p>
        </w:tc>
      </w:tr>
      <w:tr w:rsidR="000F3116" w:rsidRPr="002558EE" w:rsidTr="00A00ED7">
        <w:trPr>
          <w:trHeight w:val="28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CM_4862_CSP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t0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3116" w:rsidRPr="002558EE" w:rsidRDefault="00473449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>
              <w:t>KX787552</w:t>
            </w:r>
          </w:p>
        </w:tc>
      </w:tr>
      <w:tr w:rsidR="000F3116" w:rsidRPr="002558EE" w:rsidTr="00A00ED7">
        <w:trPr>
          <w:trHeight w:val="28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CM_5917_CSP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t0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3116" w:rsidRPr="002558EE" w:rsidRDefault="00473449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>
              <w:t>KX787553</w:t>
            </w:r>
          </w:p>
        </w:tc>
      </w:tr>
      <w:tr w:rsidR="000F3116" w:rsidRPr="002558EE" w:rsidTr="00A00ED7">
        <w:trPr>
          <w:trHeight w:val="28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CM_6450_CSP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t04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3116" w:rsidRPr="002558EE" w:rsidRDefault="00473449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>
              <w:t>KX787554</w:t>
            </w:r>
          </w:p>
        </w:tc>
      </w:tr>
      <w:tr w:rsidR="000F3116" w:rsidRPr="002558EE" w:rsidTr="00A00ED7">
        <w:trPr>
          <w:trHeight w:val="28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CM_R13_CSP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t04B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3116" w:rsidRPr="002558EE" w:rsidRDefault="00473449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>
              <w:t>KX787555</w:t>
            </w:r>
          </w:p>
        </w:tc>
      </w:tr>
      <w:tr w:rsidR="000F3116" w:rsidRPr="002558EE" w:rsidTr="00A00ED7">
        <w:trPr>
          <w:trHeight w:val="28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CM_5916_CSP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t0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3116" w:rsidRPr="002558EE" w:rsidRDefault="00473449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>
              <w:t>KX787556</w:t>
            </w:r>
          </w:p>
        </w:tc>
      </w:tr>
      <w:tr w:rsidR="000F3116" w:rsidRPr="002558EE" w:rsidTr="00A00ED7">
        <w:trPr>
          <w:trHeight w:val="28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CM_AF293_CSP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t06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3116" w:rsidRPr="002558EE" w:rsidRDefault="00473449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>
              <w:t>KX787557</w:t>
            </w:r>
          </w:p>
        </w:tc>
      </w:tr>
      <w:tr w:rsidR="000F3116" w:rsidRPr="002558EE" w:rsidTr="00A00ED7">
        <w:trPr>
          <w:trHeight w:val="28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CM_5419_CSP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t06B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3116" w:rsidRPr="002558EE" w:rsidRDefault="00473449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>
              <w:t>KX787558</w:t>
            </w:r>
          </w:p>
        </w:tc>
      </w:tr>
      <w:tr w:rsidR="000F3116" w:rsidRPr="002558EE" w:rsidTr="00A00ED7">
        <w:trPr>
          <w:trHeight w:val="28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CM_2733_CSP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t0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3116" w:rsidRPr="002558EE" w:rsidRDefault="00473449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>
              <w:t>KX787559</w:t>
            </w:r>
          </w:p>
        </w:tc>
      </w:tr>
      <w:tr w:rsidR="000F3116" w:rsidRPr="002558EE" w:rsidTr="00A00ED7">
        <w:trPr>
          <w:trHeight w:val="28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CM_6413_CSP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t0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3116" w:rsidRPr="002558EE" w:rsidRDefault="00473449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>
              <w:t>KX787560</w:t>
            </w:r>
          </w:p>
        </w:tc>
      </w:tr>
      <w:tr w:rsidR="000F3116" w:rsidRPr="002558EE" w:rsidTr="00A00ED7">
        <w:trPr>
          <w:trHeight w:val="28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CM_15.2_CSP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t1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3116" w:rsidRPr="002558EE" w:rsidRDefault="00473449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>
              <w:t>KX787561</w:t>
            </w:r>
          </w:p>
        </w:tc>
      </w:tr>
      <w:tr w:rsidR="000F3116" w:rsidRPr="002558EE" w:rsidTr="00A00ED7">
        <w:trPr>
          <w:trHeight w:val="28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CM_3273_CSP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t1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3116" w:rsidRPr="002558EE" w:rsidRDefault="00473449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>
              <w:t>KX787562</w:t>
            </w:r>
          </w:p>
        </w:tc>
      </w:tr>
      <w:tr w:rsidR="000F3116" w:rsidRPr="002558EE" w:rsidTr="00A00ED7">
        <w:trPr>
          <w:trHeight w:val="28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CM_4592_CSP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t1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3116" w:rsidRPr="002558EE" w:rsidRDefault="00473449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>
              <w:t>KX787563</w:t>
            </w:r>
          </w:p>
        </w:tc>
      </w:tr>
      <w:tr w:rsidR="000F3116" w:rsidRPr="002558EE" w:rsidTr="00A00ED7">
        <w:trPr>
          <w:trHeight w:val="28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CM_7398_CSP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t1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3116" w:rsidRPr="002558EE" w:rsidRDefault="00473449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>
              <w:t>KX787564</w:t>
            </w:r>
          </w:p>
        </w:tc>
      </w:tr>
      <w:tr w:rsidR="000F3116" w:rsidRPr="002558EE" w:rsidTr="00A00ED7">
        <w:trPr>
          <w:trHeight w:val="28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CM_2730_CSP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t1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3116" w:rsidRPr="002558EE" w:rsidRDefault="00473449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>
              <w:t>KX787565</w:t>
            </w:r>
          </w:p>
        </w:tc>
      </w:tr>
      <w:tr w:rsidR="000F3116" w:rsidRPr="002558EE" w:rsidTr="00A00ED7">
        <w:trPr>
          <w:trHeight w:val="28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CM_5621_CSP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t18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3116" w:rsidRPr="002558EE" w:rsidRDefault="00473449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>
              <w:t>KX787566</w:t>
            </w:r>
          </w:p>
        </w:tc>
      </w:tr>
      <w:tr w:rsidR="000F3116" w:rsidRPr="002558EE" w:rsidTr="00A00ED7">
        <w:trPr>
          <w:trHeight w:val="28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CM_6448_CSP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t18B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3116" w:rsidRPr="002558EE" w:rsidRDefault="00473449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>
              <w:t>KX787567</w:t>
            </w:r>
          </w:p>
        </w:tc>
      </w:tr>
      <w:tr w:rsidR="000F3116" w:rsidRPr="002558EE" w:rsidTr="00A00ED7">
        <w:trPr>
          <w:trHeight w:val="28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CM_4946_CSP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t1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3116" w:rsidRPr="002558EE" w:rsidRDefault="00473449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>
              <w:t>KX787568</w:t>
            </w:r>
          </w:p>
        </w:tc>
      </w:tr>
      <w:tr w:rsidR="000F3116" w:rsidRPr="002558EE" w:rsidTr="00A00ED7">
        <w:trPr>
          <w:trHeight w:val="28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CM_5392_CSP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t2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3116" w:rsidRPr="002558EE" w:rsidRDefault="00473449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>
              <w:t>KX787569</w:t>
            </w:r>
          </w:p>
        </w:tc>
      </w:tr>
      <w:tr w:rsidR="000F3116" w:rsidRPr="002558EE" w:rsidTr="00A00ED7">
        <w:trPr>
          <w:trHeight w:val="28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CM_4982_CSP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t2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3116" w:rsidRPr="002558EE" w:rsidRDefault="00473449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>
              <w:t>KX787570</w:t>
            </w:r>
          </w:p>
        </w:tc>
      </w:tr>
      <w:tr w:rsidR="000F3116" w:rsidRPr="002558EE" w:rsidTr="00A00ED7">
        <w:trPr>
          <w:trHeight w:val="28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CM_7009_CSP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t2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3116" w:rsidRPr="002558EE" w:rsidRDefault="00473449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>
              <w:t>KX787571</w:t>
            </w:r>
          </w:p>
        </w:tc>
      </w:tr>
      <w:tr w:rsidR="000F3116" w:rsidRPr="002558EE" w:rsidTr="00A00ED7">
        <w:trPr>
          <w:trHeight w:val="28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CM_AF237_MP2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m1.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3116" w:rsidRPr="002558EE" w:rsidRDefault="00473449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>
              <w:t>KX787517</w:t>
            </w:r>
          </w:p>
        </w:tc>
      </w:tr>
      <w:tr w:rsidR="000F3116" w:rsidRPr="002558EE" w:rsidTr="00A00ED7">
        <w:trPr>
          <w:trHeight w:val="28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CM_5536_MP2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m1.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3116" w:rsidRPr="002558EE" w:rsidRDefault="00473449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>
              <w:t>KX78751</w:t>
            </w:r>
            <w:r w:rsidR="00000BA6">
              <w:t>8</w:t>
            </w:r>
          </w:p>
        </w:tc>
      </w:tr>
      <w:tr w:rsidR="000F3116" w:rsidRPr="002558EE" w:rsidTr="00A00ED7">
        <w:trPr>
          <w:trHeight w:val="28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CM_5756_MP2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m1.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3116" w:rsidRPr="002558EE" w:rsidRDefault="00000BA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>
              <w:t>KX787519</w:t>
            </w:r>
          </w:p>
        </w:tc>
      </w:tr>
      <w:tr w:rsidR="000F3116" w:rsidRPr="002558EE" w:rsidTr="00A00ED7">
        <w:trPr>
          <w:trHeight w:val="28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CM_7609_MP2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m1.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3116" w:rsidRPr="002558EE" w:rsidRDefault="00000BA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>
              <w:t>KX787520</w:t>
            </w:r>
          </w:p>
        </w:tc>
      </w:tr>
      <w:tr w:rsidR="000F3116" w:rsidRPr="002558EE" w:rsidTr="00A00ED7">
        <w:trPr>
          <w:trHeight w:val="28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CM_3273_MP2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m1.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3116" w:rsidRPr="002558EE" w:rsidRDefault="00000BA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>
              <w:t>KX787521</w:t>
            </w:r>
          </w:p>
        </w:tc>
      </w:tr>
      <w:tr w:rsidR="000F3116" w:rsidRPr="002558EE" w:rsidTr="00A00ED7">
        <w:trPr>
          <w:trHeight w:val="28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CM_5929_MP2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m1.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3116" w:rsidRPr="002558EE" w:rsidRDefault="00000BA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>
              <w:t>KX787522</w:t>
            </w:r>
          </w:p>
        </w:tc>
      </w:tr>
      <w:tr w:rsidR="000F3116" w:rsidRPr="002558EE" w:rsidTr="00A00ED7">
        <w:trPr>
          <w:trHeight w:val="28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CM_5163_MP2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m1.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3116" w:rsidRPr="002558EE" w:rsidRDefault="00000BA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>
              <w:t>KX787523</w:t>
            </w:r>
          </w:p>
        </w:tc>
      </w:tr>
      <w:tr w:rsidR="000F3116" w:rsidRPr="002558EE" w:rsidTr="00A00ED7">
        <w:trPr>
          <w:trHeight w:val="28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CM_5054_MP2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m1.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3116" w:rsidRPr="002558EE" w:rsidRDefault="00000BA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>
              <w:t>KX787524</w:t>
            </w:r>
          </w:p>
        </w:tc>
      </w:tr>
      <w:tr w:rsidR="000F3116" w:rsidRPr="002558EE" w:rsidTr="00A00ED7">
        <w:trPr>
          <w:trHeight w:val="28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CM_7632_MP2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m1.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3116" w:rsidRPr="002558EE" w:rsidRDefault="00000BA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>
              <w:t>KX787525</w:t>
            </w:r>
          </w:p>
        </w:tc>
      </w:tr>
      <w:tr w:rsidR="000F3116" w:rsidRPr="002558EE" w:rsidTr="00A00ED7">
        <w:trPr>
          <w:trHeight w:val="28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CM_AF293_MP2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m2.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3116" w:rsidRPr="002558EE" w:rsidRDefault="00000BA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>
              <w:t>KX787526</w:t>
            </w:r>
          </w:p>
        </w:tc>
      </w:tr>
      <w:tr w:rsidR="000F3116" w:rsidRPr="002558EE" w:rsidTr="00A00ED7">
        <w:trPr>
          <w:trHeight w:val="28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CM_TP11_MP2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m2.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3116" w:rsidRPr="002558EE" w:rsidRDefault="00000BA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>
              <w:t>KX787527</w:t>
            </w:r>
          </w:p>
        </w:tc>
      </w:tr>
      <w:tr w:rsidR="000F3116" w:rsidRPr="002558EE" w:rsidTr="00A00ED7">
        <w:trPr>
          <w:trHeight w:val="28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CM_5393_MP2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m3.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3116" w:rsidRPr="002558EE" w:rsidRDefault="00000BA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>
              <w:t>KX787528</w:t>
            </w:r>
          </w:p>
        </w:tc>
      </w:tr>
      <w:tr w:rsidR="000F3116" w:rsidRPr="002558EE" w:rsidTr="00A00ED7">
        <w:trPr>
          <w:trHeight w:val="28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CM_7468_MP2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m3.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3116" w:rsidRPr="002558EE" w:rsidRDefault="00000BA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>
              <w:t>KX787529</w:t>
            </w:r>
          </w:p>
        </w:tc>
      </w:tr>
      <w:tr w:rsidR="000F3116" w:rsidRPr="002558EE" w:rsidTr="00A00ED7">
        <w:trPr>
          <w:trHeight w:val="28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CM_7560_MP2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m3.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3116" w:rsidRPr="002558EE" w:rsidRDefault="00000BA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>
              <w:t>KX787530</w:t>
            </w:r>
          </w:p>
        </w:tc>
      </w:tr>
      <w:tr w:rsidR="000F3116" w:rsidRPr="002558EE" w:rsidTr="00A00ED7">
        <w:trPr>
          <w:trHeight w:val="28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CM_7393_MP2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m3.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3116" w:rsidRPr="002558EE" w:rsidRDefault="00000BA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>
              <w:t>KX787531</w:t>
            </w:r>
          </w:p>
        </w:tc>
      </w:tr>
      <w:tr w:rsidR="000F3116" w:rsidRPr="002558EE" w:rsidTr="00A00ED7">
        <w:trPr>
          <w:trHeight w:val="28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CM_7477_MP2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m3.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3116" w:rsidRPr="002558EE" w:rsidRDefault="00000BA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>
              <w:t>KX787532</w:t>
            </w:r>
          </w:p>
        </w:tc>
      </w:tr>
      <w:tr w:rsidR="000F3116" w:rsidRPr="002558EE" w:rsidTr="00A00ED7">
        <w:trPr>
          <w:trHeight w:val="28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CM_6073_MP2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m3.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3116" w:rsidRPr="002558EE" w:rsidRDefault="00000BA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>
              <w:t>KX787533</w:t>
            </w:r>
          </w:p>
        </w:tc>
      </w:tr>
      <w:tr w:rsidR="000F3116" w:rsidRPr="002558EE" w:rsidTr="00A00ED7">
        <w:trPr>
          <w:trHeight w:val="28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CM_7408_MP2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m3.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3116" w:rsidRPr="002558EE" w:rsidRDefault="00000BA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>
              <w:t>KX787534</w:t>
            </w:r>
          </w:p>
        </w:tc>
      </w:tr>
      <w:tr w:rsidR="000F3116" w:rsidRPr="002558EE" w:rsidTr="00A00ED7">
        <w:trPr>
          <w:trHeight w:val="28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CM_7397_MP2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m4.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3116" w:rsidRPr="002558EE" w:rsidRDefault="00000BA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>
              <w:t>KX787535</w:t>
            </w:r>
          </w:p>
        </w:tc>
      </w:tr>
      <w:tr w:rsidR="000F3116" w:rsidRPr="002558EE" w:rsidTr="00A00ED7">
        <w:trPr>
          <w:trHeight w:val="28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CM_TP19_MP2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m4.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3116" w:rsidRPr="002558EE" w:rsidRDefault="00000BA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>
              <w:t>KX787536</w:t>
            </w:r>
          </w:p>
        </w:tc>
      </w:tr>
      <w:tr w:rsidR="000F3116" w:rsidRPr="002558EE" w:rsidTr="00A00ED7">
        <w:trPr>
          <w:trHeight w:val="28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CM_5635_MP2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m5.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3116" w:rsidRPr="002558EE" w:rsidRDefault="00000BA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>
              <w:t>KX787537</w:t>
            </w:r>
          </w:p>
        </w:tc>
      </w:tr>
      <w:tr w:rsidR="000F3116" w:rsidRPr="002558EE" w:rsidTr="00A00ED7">
        <w:trPr>
          <w:trHeight w:val="28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CM_CSP19_MP2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m5.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3116" w:rsidRPr="002558EE" w:rsidRDefault="00000BA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>
              <w:t>KX787538</w:t>
            </w:r>
          </w:p>
        </w:tc>
      </w:tr>
      <w:tr w:rsidR="000F3116" w:rsidRPr="002558EE" w:rsidTr="00A00ED7">
        <w:trPr>
          <w:trHeight w:val="28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CM_5325_MP2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m5.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3116" w:rsidRPr="002558EE" w:rsidRDefault="00000BA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>
              <w:t>KX787539</w:t>
            </w:r>
          </w:p>
        </w:tc>
      </w:tr>
      <w:tr w:rsidR="000F3116" w:rsidRPr="002558EE" w:rsidTr="00A00ED7">
        <w:trPr>
          <w:trHeight w:val="28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CM_5390_MP2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m5.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3116" w:rsidRPr="002558EE" w:rsidRDefault="00000BA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>
              <w:t>KX787540</w:t>
            </w:r>
          </w:p>
        </w:tc>
      </w:tr>
      <w:tr w:rsidR="000F3116" w:rsidRPr="002558EE" w:rsidTr="00A00ED7">
        <w:trPr>
          <w:trHeight w:val="28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lastRenderedPageBreak/>
              <w:t>CM_2580_MP2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m5.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3116" w:rsidRPr="002558EE" w:rsidRDefault="00000BA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>
              <w:t>KX787541</w:t>
            </w:r>
          </w:p>
        </w:tc>
      </w:tr>
      <w:tr w:rsidR="000F3116" w:rsidRPr="002558EE" w:rsidTr="00A00ED7">
        <w:trPr>
          <w:trHeight w:val="28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CM_CBS_MP2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m5.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3116" w:rsidRPr="002558EE" w:rsidRDefault="00000BA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>
              <w:t>KX787542</w:t>
            </w:r>
          </w:p>
        </w:tc>
      </w:tr>
      <w:tr w:rsidR="000F3116" w:rsidRPr="002558EE" w:rsidTr="00A00ED7">
        <w:trPr>
          <w:trHeight w:val="28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CM_5052_MP2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m5.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3116" w:rsidRPr="002558EE" w:rsidRDefault="00000BA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>
              <w:t>KX787543</w:t>
            </w:r>
          </w:p>
        </w:tc>
      </w:tr>
      <w:tr w:rsidR="000F3116" w:rsidRPr="002558EE" w:rsidTr="00A00ED7">
        <w:trPr>
          <w:trHeight w:val="28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CM_6448_MP2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m6.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3116" w:rsidRPr="002558EE" w:rsidRDefault="00000BA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>
              <w:t>KX787544</w:t>
            </w:r>
          </w:p>
        </w:tc>
      </w:tr>
      <w:tr w:rsidR="000F3116" w:rsidRPr="002558EE" w:rsidTr="00A00ED7">
        <w:trPr>
          <w:trHeight w:val="28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CM_5419_MP2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m6.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3116" w:rsidRPr="002558EE" w:rsidRDefault="00000BA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>
              <w:t>KX787545</w:t>
            </w:r>
          </w:p>
        </w:tc>
      </w:tr>
      <w:tr w:rsidR="000F3116" w:rsidRPr="002558EE" w:rsidTr="00A00ED7">
        <w:trPr>
          <w:trHeight w:val="28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CM_7407_MP2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m6.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3116" w:rsidRPr="002558EE" w:rsidRDefault="00000BA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>
              <w:t>KX787546</w:t>
            </w:r>
          </w:p>
        </w:tc>
      </w:tr>
      <w:tr w:rsidR="000F3116" w:rsidRPr="002558EE" w:rsidTr="00A00ED7">
        <w:trPr>
          <w:trHeight w:val="28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CM_2733_MP2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m7.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3116" w:rsidRPr="002558EE" w:rsidRDefault="00000BA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>
              <w:t>KX787547</w:t>
            </w:r>
          </w:p>
        </w:tc>
      </w:tr>
      <w:tr w:rsidR="000F3116" w:rsidRPr="002558EE" w:rsidTr="00A00ED7">
        <w:trPr>
          <w:trHeight w:val="28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CM_4946_MP2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m8.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3116" w:rsidRPr="002558EE" w:rsidRDefault="00000BA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>
              <w:t>KX787548</w:t>
            </w:r>
          </w:p>
        </w:tc>
      </w:tr>
      <w:tr w:rsidR="000F3116" w:rsidRPr="002558EE" w:rsidTr="00A00ED7">
        <w:trPr>
          <w:trHeight w:val="28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CM_2495_MP2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m9.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3116" w:rsidRPr="002558EE" w:rsidRDefault="00000BA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>
              <w:t>KX787549</w:t>
            </w:r>
          </w:p>
        </w:tc>
      </w:tr>
      <w:tr w:rsidR="000F3116" w:rsidRPr="002558EE" w:rsidTr="00A00ED7">
        <w:trPr>
          <w:trHeight w:val="28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CM_7009_MP2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m10.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3116" w:rsidRPr="002558EE" w:rsidRDefault="00473449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>
              <w:t>KX787550</w:t>
            </w:r>
          </w:p>
        </w:tc>
      </w:tr>
      <w:tr w:rsidR="000F3116" w:rsidRPr="002558EE" w:rsidTr="00A00ED7">
        <w:trPr>
          <w:trHeight w:val="28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CM_AF293_CFEM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c0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3116" w:rsidRPr="002558EE" w:rsidRDefault="00000BA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000BA6">
              <w:rPr>
                <w:rFonts w:eastAsia="Times New Roman" w:cs="Times New Roman"/>
                <w:color w:val="000000"/>
                <w:lang w:val="es-ES"/>
              </w:rPr>
              <w:t>KX787494</w:t>
            </w:r>
          </w:p>
        </w:tc>
      </w:tr>
      <w:tr w:rsidR="000F3116" w:rsidRPr="002558EE" w:rsidTr="00A00ED7">
        <w:trPr>
          <w:trHeight w:val="28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CM_TP12_CFEM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c0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3116" w:rsidRPr="002558EE" w:rsidRDefault="00000BA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000BA6">
              <w:rPr>
                <w:rFonts w:eastAsia="Times New Roman" w:cs="Times New Roman"/>
                <w:color w:val="000000"/>
                <w:lang w:val="es-ES"/>
              </w:rPr>
              <w:t>KX78749</w:t>
            </w:r>
            <w:r>
              <w:rPr>
                <w:rFonts w:eastAsia="Times New Roman" w:cs="Times New Roman"/>
                <w:color w:val="000000"/>
                <w:lang w:val="es-ES"/>
              </w:rPr>
              <w:t>5</w:t>
            </w:r>
          </w:p>
        </w:tc>
      </w:tr>
      <w:tr w:rsidR="000F3116" w:rsidRPr="002558EE" w:rsidTr="00A00ED7">
        <w:trPr>
          <w:trHeight w:val="28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CM_7410_CFEM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c0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3116" w:rsidRPr="002558EE" w:rsidRDefault="00000BA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000BA6">
              <w:rPr>
                <w:rFonts w:eastAsia="Times New Roman" w:cs="Times New Roman"/>
                <w:color w:val="000000"/>
                <w:lang w:val="es-ES"/>
              </w:rPr>
              <w:t>KX78749</w:t>
            </w:r>
            <w:r>
              <w:rPr>
                <w:rFonts w:eastAsia="Times New Roman" w:cs="Times New Roman"/>
                <w:color w:val="000000"/>
                <w:lang w:val="es-ES"/>
              </w:rPr>
              <w:t>6</w:t>
            </w:r>
          </w:p>
        </w:tc>
      </w:tr>
      <w:tr w:rsidR="000F3116" w:rsidRPr="002558EE" w:rsidTr="00A00ED7">
        <w:trPr>
          <w:trHeight w:val="28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CM_TP15_CFEM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c0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3116" w:rsidRPr="002558EE" w:rsidRDefault="00000BA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000BA6">
              <w:rPr>
                <w:rFonts w:eastAsia="Times New Roman" w:cs="Times New Roman"/>
                <w:color w:val="000000"/>
                <w:lang w:val="es-ES"/>
              </w:rPr>
              <w:t>KX78749</w:t>
            </w:r>
            <w:r>
              <w:rPr>
                <w:rFonts w:eastAsia="Times New Roman" w:cs="Times New Roman"/>
                <w:color w:val="000000"/>
                <w:lang w:val="es-ES"/>
              </w:rPr>
              <w:t>7</w:t>
            </w:r>
          </w:p>
        </w:tc>
      </w:tr>
      <w:tr w:rsidR="000F3116" w:rsidRPr="002558EE" w:rsidTr="00A00ED7">
        <w:trPr>
          <w:trHeight w:val="28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CM_5143_CFEM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c05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3116" w:rsidRPr="002558EE" w:rsidRDefault="00000BA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000BA6">
              <w:rPr>
                <w:rFonts w:eastAsia="Times New Roman" w:cs="Times New Roman"/>
                <w:color w:val="000000"/>
                <w:lang w:val="es-ES"/>
              </w:rPr>
              <w:t>KX78749</w:t>
            </w:r>
            <w:r>
              <w:rPr>
                <w:rFonts w:eastAsia="Times New Roman" w:cs="Times New Roman"/>
                <w:color w:val="000000"/>
                <w:lang w:val="es-ES"/>
              </w:rPr>
              <w:t>8</w:t>
            </w:r>
          </w:p>
        </w:tc>
      </w:tr>
      <w:tr w:rsidR="000F3116" w:rsidRPr="002558EE" w:rsidTr="00A00ED7">
        <w:trPr>
          <w:trHeight w:val="28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CM_7468_CFEM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c05B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3116" w:rsidRPr="002558EE" w:rsidRDefault="00000BA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000BA6">
              <w:rPr>
                <w:rFonts w:eastAsia="Times New Roman" w:cs="Times New Roman"/>
                <w:color w:val="000000"/>
                <w:lang w:val="es-ES"/>
              </w:rPr>
              <w:t>KX78749</w:t>
            </w:r>
            <w:r>
              <w:rPr>
                <w:rFonts w:eastAsia="Times New Roman" w:cs="Times New Roman"/>
                <w:color w:val="000000"/>
                <w:lang w:val="es-ES"/>
              </w:rPr>
              <w:t>9</w:t>
            </w:r>
          </w:p>
        </w:tc>
      </w:tr>
      <w:tr w:rsidR="000F3116" w:rsidRPr="002558EE" w:rsidTr="00A00ED7">
        <w:trPr>
          <w:trHeight w:val="28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CM_3248_CFEM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c0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3116" w:rsidRPr="002558EE" w:rsidRDefault="00000BA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000BA6">
              <w:rPr>
                <w:rFonts w:eastAsia="Times New Roman" w:cs="Times New Roman"/>
                <w:color w:val="000000"/>
                <w:lang w:val="es-ES"/>
              </w:rPr>
              <w:t>KX787</w:t>
            </w:r>
            <w:r>
              <w:rPr>
                <w:rFonts w:eastAsia="Times New Roman" w:cs="Times New Roman"/>
                <w:color w:val="000000"/>
                <w:lang w:val="es-ES"/>
              </w:rPr>
              <w:t>500</w:t>
            </w:r>
          </w:p>
        </w:tc>
      </w:tr>
      <w:tr w:rsidR="000F3116" w:rsidRPr="002558EE" w:rsidTr="00A00ED7">
        <w:trPr>
          <w:trHeight w:val="28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CM_2202_CFEM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c0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3116" w:rsidRPr="002558EE" w:rsidRDefault="00000BA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000BA6">
              <w:rPr>
                <w:rFonts w:eastAsia="Times New Roman" w:cs="Times New Roman"/>
                <w:color w:val="000000"/>
                <w:lang w:val="es-ES"/>
              </w:rPr>
              <w:t>KX787</w:t>
            </w:r>
            <w:r>
              <w:rPr>
                <w:rFonts w:eastAsia="Times New Roman" w:cs="Times New Roman"/>
                <w:color w:val="000000"/>
                <w:lang w:val="es-ES"/>
              </w:rPr>
              <w:t>501</w:t>
            </w:r>
          </w:p>
        </w:tc>
      </w:tr>
      <w:tr w:rsidR="000F3116" w:rsidRPr="002558EE" w:rsidTr="00A00ED7">
        <w:trPr>
          <w:trHeight w:val="28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CM_AF237_CFEM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c08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3116" w:rsidRPr="002558EE" w:rsidRDefault="00000BA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000BA6">
              <w:rPr>
                <w:rFonts w:eastAsia="Times New Roman" w:cs="Times New Roman"/>
                <w:color w:val="000000"/>
                <w:lang w:val="es-ES"/>
              </w:rPr>
              <w:t>KX787</w:t>
            </w:r>
            <w:r>
              <w:rPr>
                <w:rFonts w:eastAsia="Times New Roman" w:cs="Times New Roman"/>
                <w:color w:val="000000"/>
                <w:lang w:val="es-ES"/>
              </w:rPr>
              <w:t>502</w:t>
            </w:r>
          </w:p>
        </w:tc>
      </w:tr>
      <w:tr w:rsidR="000F3116" w:rsidRPr="002558EE" w:rsidTr="00A00ED7">
        <w:trPr>
          <w:trHeight w:val="28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CM_TP25_CFEM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c08B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3116" w:rsidRPr="002558EE" w:rsidRDefault="00000BA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000BA6">
              <w:rPr>
                <w:rFonts w:eastAsia="Times New Roman" w:cs="Times New Roman"/>
                <w:color w:val="000000"/>
                <w:lang w:val="es-ES"/>
              </w:rPr>
              <w:t>KX787</w:t>
            </w:r>
            <w:r>
              <w:rPr>
                <w:rFonts w:eastAsia="Times New Roman" w:cs="Times New Roman"/>
                <w:color w:val="000000"/>
                <w:lang w:val="es-ES"/>
              </w:rPr>
              <w:t>503</w:t>
            </w:r>
          </w:p>
        </w:tc>
      </w:tr>
      <w:tr w:rsidR="000F3116" w:rsidRPr="002558EE" w:rsidTr="00A00ED7">
        <w:trPr>
          <w:trHeight w:val="28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CM_2120_CFEM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c0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3116" w:rsidRPr="002558EE" w:rsidRDefault="00000BA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000BA6">
              <w:rPr>
                <w:rFonts w:eastAsia="Times New Roman" w:cs="Times New Roman"/>
                <w:color w:val="000000"/>
                <w:lang w:val="es-ES"/>
              </w:rPr>
              <w:t>KX787</w:t>
            </w:r>
            <w:r>
              <w:rPr>
                <w:rFonts w:eastAsia="Times New Roman" w:cs="Times New Roman"/>
                <w:color w:val="000000"/>
                <w:lang w:val="es-ES"/>
              </w:rPr>
              <w:t>504</w:t>
            </w:r>
          </w:p>
        </w:tc>
      </w:tr>
      <w:tr w:rsidR="000F3116" w:rsidRPr="002558EE" w:rsidTr="00A00ED7">
        <w:trPr>
          <w:trHeight w:val="28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CM_7399_CFEM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c1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3116" w:rsidRPr="002558EE" w:rsidRDefault="00000BA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000BA6">
              <w:rPr>
                <w:rFonts w:eastAsia="Times New Roman" w:cs="Times New Roman"/>
                <w:color w:val="000000"/>
                <w:lang w:val="es-ES"/>
              </w:rPr>
              <w:t>KX787</w:t>
            </w:r>
            <w:r>
              <w:rPr>
                <w:rFonts w:eastAsia="Times New Roman" w:cs="Times New Roman"/>
                <w:color w:val="000000"/>
                <w:lang w:val="es-ES"/>
              </w:rPr>
              <w:t>505</w:t>
            </w:r>
          </w:p>
        </w:tc>
      </w:tr>
      <w:tr w:rsidR="000F3116" w:rsidRPr="002558EE" w:rsidTr="00A00ED7">
        <w:trPr>
          <w:trHeight w:val="28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CM_2730_CFEM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c1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3116" w:rsidRPr="002558EE" w:rsidRDefault="00000BA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000BA6">
              <w:rPr>
                <w:rFonts w:eastAsia="Times New Roman" w:cs="Times New Roman"/>
                <w:color w:val="000000"/>
                <w:lang w:val="es-ES"/>
              </w:rPr>
              <w:t>KX787</w:t>
            </w:r>
            <w:r>
              <w:rPr>
                <w:rFonts w:eastAsia="Times New Roman" w:cs="Times New Roman"/>
                <w:color w:val="000000"/>
                <w:lang w:val="es-ES"/>
              </w:rPr>
              <w:t>506</w:t>
            </w:r>
          </w:p>
        </w:tc>
      </w:tr>
      <w:tr w:rsidR="000F3116" w:rsidRPr="002558EE" w:rsidTr="00A00ED7">
        <w:trPr>
          <w:trHeight w:val="28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CM_4050_CFEM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c1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3116" w:rsidRPr="002558EE" w:rsidRDefault="00000BA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000BA6">
              <w:rPr>
                <w:rFonts w:eastAsia="Times New Roman" w:cs="Times New Roman"/>
                <w:color w:val="000000"/>
                <w:lang w:val="es-ES"/>
              </w:rPr>
              <w:t>KX787</w:t>
            </w:r>
            <w:r>
              <w:rPr>
                <w:rFonts w:eastAsia="Times New Roman" w:cs="Times New Roman"/>
                <w:color w:val="000000"/>
                <w:lang w:val="es-ES"/>
              </w:rPr>
              <w:t>507</w:t>
            </w:r>
          </w:p>
        </w:tc>
      </w:tr>
      <w:tr w:rsidR="000F3116" w:rsidRPr="002558EE" w:rsidTr="00A00ED7">
        <w:trPr>
          <w:trHeight w:val="28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CM_7560_CFEM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c1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3116" w:rsidRPr="002558EE" w:rsidRDefault="00000BA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000BA6">
              <w:rPr>
                <w:rFonts w:eastAsia="Times New Roman" w:cs="Times New Roman"/>
                <w:color w:val="000000"/>
                <w:lang w:val="es-ES"/>
              </w:rPr>
              <w:t>KX787</w:t>
            </w:r>
            <w:r>
              <w:rPr>
                <w:rFonts w:eastAsia="Times New Roman" w:cs="Times New Roman"/>
                <w:color w:val="000000"/>
                <w:lang w:val="es-ES"/>
              </w:rPr>
              <w:t>508</w:t>
            </w:r>
          </w:p>
        </w:tc>
      </w:tr>
      <w:tr w:rsidR="000F3116" w:rsidRPr="002558EE" w:rsidTr="00A00ED7">
        <w:trPr>
          <w:trHeight w:val="28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CM_3249_CFEM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c1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3116" w:rsidRPr="002558EE" w:rsidRDefault="00000BA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000BA6">
              <w:rPr>
                <w:rFonts w:eastAsia="Times New Roman" w:cs="Times New Roman"/>
                <w:color w:val="000000"/>
                <w:lang w:val="es-ES"/>
              </w:rPr>
              <w:t>KX787</w:t>
            </w:r>
            <w:r>
              <w:rPr>
                <w:rFonts w:eastAsia="Times New Roman" w:cs="Times New Roman"/>
                <w:color w:val="000000"/>
                <w:lang w:val="es-ES"/>
              </w:rPr>
              <w:t>509</w:t>
            </w:r>
          </w:p>
        </w:tc>
      </w:tr>
      <w:tr w:rsidR="000F3116" w:rsidRPr="002558EE" w:rsidTr="00A00ED7">
        <w:trPr>
          <w:trHeight w:val="28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CM_3262_CFEM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c1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3116" w:rsidRPr="002558EE" w:rsidRDefault="00000BA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000BA6">
              <w:rPr>
                <w:rFonts w:eastAsia="Times New Roman" w:cs="Times New Roman"/>
                <w:color w:val="000000"/>
                <w:lang w:val="es-ES"/>
              </w:rPr>
              <w:t>KX787</w:t>
            </w:r>
            <w:r>
              <w:rPr>
                <w:rFonts w:eastAsia="Times New Roman" w:cs="Times New Roman"/>
                <w:color w:val="000000"/>
                <w:lang w:val="es-ES"/>
              </w:rPr>
              <w:t>510</w:t>
            </w:r>
          </w:p>
        </w:tc>
      </w:tr>
      <w:tr w:rsidR="000F3116" w:rsidRPr="002558EE" w:rsidTr="00A00ED7">
        <w:trPr>
          <w:trHeight w:val="28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CM_7396_CFEM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c1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3116" w:rsidRPr="002558EE" w:rsidRDefault="00000BA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000BA6">
              <w:rPr>
                <w:rFonts w:eastAsia="Times New Roman" w:cs="Times New Roman"/>
                <w:color w:val="000000"/>
                <w:lang w:val="es-ES"/>
              </w:rPr>
              <w:t>KX787</w:t>
            </w:r>
            <w:r>
              <w:rPr>
                <w:rFonts w:eastAsia="Times New Roman" w:cs="Times New Roman"/>
                <w:color w:val="000000"/>
                <w:lang w:val="es-ES"/>
              </w:rPr>
              <w:t>511</w:t>
            </w:r>
          </w:p>
        </w:tc>
      </w:tr>
      <w:tr w:rsidR="000F3116" w:rsidRPr="002558EE" w:rsidTr="00A00ED7">
        <w:trPr>
          <w:trHeight w:val="28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CM_6003_CFEM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c1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3116" w:rsidRPr="002558EE" w:rsidRDefault="00000BA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000BA6">
              <w:rPr>
                <w:rFonts w:eastAsia="Times New Roman" w:cs="Times New Roman"/>
                <w:color w:val="000000"/>
                <w:lang w:val="es-ES"/>
              </w:rPr>
              <w:t>KX787</w:t>
            </w:r>
            <w:r>
              <w:rPr>
                <w:rFonts w:eastAsia="Times New Roman" w:cs="Times New Roman"/>
                <w:color w:val="000000"/>
                <w:lang w:val="es-ES"/>
              </w:rPr>
              <w:t>512</w:t>
            </w:r>
          </w:p>
        </w:tc>
      </w:tr>
      <w:tr w:rsidR="000F3116" w:rsidRPr="002558EE" w:rsidTr="00A00ED7">
        <w:trPr>
          <w:trHeight w:val="28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CM_7510_CFEM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c1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3116" w:rsidRPr="002558EE" w:rsidRDefault="00000BA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000BA6">
              <w:rPr>
                <w:rFonts w:eastAsia="Times New Roman" w:cs="Times New Roman"/>
                <w:color w:val="000000"/>
                <w:lang w:val="es-ES"/>
              </w:rPr>
              <w:t>KX787</w:t>
            </w:r>
            <w:r>
              <w:rPr>
                <w:rFonts w:eastAsia="Times New Roman" w:cs="Times New Roman"/>
                <w:color w:val="000000"/>
                <w:lang w:val="es-ES"/>
              </w:rPr>
              <w:t>513</w:t>
            </w:r>
          </w:p>
        </w:tc>
      </w:tr>
      <w:tr w:rsidR="000F3116" w:rsidRPr="002558EE" w:rsidTr="00A00ED7">
        <w:trPr>
          <w:trHeight w:val="28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CM_7401_CFEM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c1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3116" w:rsidRPr="002558EE" w:rsidRDefault="00000BA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000BA6">
              <w:rPr>
                <w:rFonts w:eastAsia="Times New Roman" w:cs="Times New Roman"/>
                <w:color w:val="000000"/>
                <w:lang w:val="es-ES"/>
              </w:rPr>
              <w:t>KX787</w:t>
            </w:r>
            <w:r>
              <w:rPr>
                <w:rFonts w:eastAsia="Times New Roman" w:cs="Times New Roman"/>
                <w:color w:val="000000"/>
                <w:lang w:val="es-ES"/>
              </w:rPr>
              <w:t>514</w:t>
            </w:r>
          </w:p>
        </w:tc>
      </w:tr>
      <w:tr w:rsidR="000F3116" w:rsidRPr="002558EE" w:rsidTr="00A00ED7">
        <w:trPr>
          <w:trHeight w:val="28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CM_5485_CFEM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c2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3116" w:rsidRPr="002558EE" w:rsidRDefault="00000BA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000BA6">
              <w:rPr>
                <w:rFonts w:eastAsia="Times New Roman" w:cs="Times New Roman"/>
                <w:color w:val="000000"/>
                <w:lang w:val="es-ES"/>
              </w:rPr>
              <w:t>KX787</w:t>
            </w:r>
            <w:r>
              <w:rPr>
                <w:rFonts w:eastAsia="Times New Roman" w:cs="Times New Roman"/>
                <w:color w:val="000000"/>
                <w:lang w:val="es-ES"/>
              </w:rPr>
              <w:t>515</w:t>
            </w:r>
          </w:p>
        </w:tc>
      </w:tr>
      <w:tr w:rsidR="000F3116" w:rsidRPr="002558EE" w:rsidTr="00A00ED7">
        <w:trPr>
          <w:trHeight w:val="28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CM_7009_CFEM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0F3116" w:rsidRPr="002558EE" w:rsidRDefault="000F311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 w:rsidRPr="002558EE">
              <w:rPr>
                <w:rFonts w:eastAsia="Times New Roman" w:cs="Times New Roman"/>
                <w:color w:val="000000"/>
                <w:lang w:val="es-ES"/>
              </w:rPr>
              <w:t>c2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F3116" w:rsidRPr="002558EE" w:rsidRDefault="00000BA6" w:rsidP="00A00ED7">
            <w:pPr>
              <w:jc w:val="center"/>
              <w:rPr>
                <w:rFonts w:eastAsia="Times New Roman" w:cs="Times New Roman"/>
                <w:color w:val="000000"/>
                <w:lang w:val="es-ES"/>
              </w:rPr>
            </w:pPr>
            <w:r>
              <w:t>KX787516</w:t>
            </w:r>
          </w:p>
        </w:tc>
      </w:tr>
    </w:tbl>
    <w:p w:rsidR="00887E45" w:rsidRDefault="007D4295" w:rsidP="00A00ED7">
      <w:r>
        <w:br w:type="textWrapping" w:clear="all"/>
      </w:r>
    </w:p>
    <w:sectPr w:rsidR="00887E45" w:rsidSect="00FC0E8A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3116"/>
    <w:rsid w:val="00000BA6"/>
    <w:rsid w:val="000916AF"/>
    <w:rsid w:val="000F3116"/>
    <w:rsid w:val="002558EE"/>
    <w:rsid w:val="003A0C86"/>
    <w:rsid w:val="00473449"/>
    <w:rsid w:val="004927D9"/>
    <w:rsid w:val="005E3833"/>
    <w:rsid w:val="0079140D"/>
    <w:rsid w:val="007D4295"/>
    <w:rsid w:val="00887E45"/>
    <w:rsid w:val="00A00ED7"/>
    <w:rsid w:val="00A93AF4"/>
    <w:rsid w:val="00E36584"/>
    <w:rsid w:val="00F51CB7"/>
    <w:rsid w:val="00FC0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  <w15:docId w15:val="{DC567BF8-81CF-47D1-904A-40E96EB25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TFM"/>
    <w:next w:val="Ttulo1"/>
    <w:qFormat/>
    <w:rsid w:val="004927D9"/>
    <w:rPr>
      <w:rFonts w:ascii="Times New Roman" w:hAnsi="Times New Roman"/>
    </w:rPr>
  </w:style>
  <w:style w:type="paragraph" w:styleId="Ttulo1">
    <w:name w:val="heading 1"/>
    <w:basedOn w:val="Sinespaciado"/>
    <w:next w:val="Sinespaciado"/>
    <w:link w:val="Ttulo1Car"/>
    <w:autoRedefine/>
    <w:uiPriority w:val="9"/>
    <w:qFormat/>
    <w:rsid w:val="003A0C86"/>
    <w:pPr>
      <w:keepNext/>
      <w:keepLines/>
      <w:spacing w:before="480"/>
      <w:jc w:val="both"/>
      <w:outlineLvl w:val="0"/>
    </w:pPr>
    <w:rPr>
      <w:rFonts w:asciiTheme="majorHAnsi" w:eastAsiaTheme="majorEastAsia" w:hAnsiTheme="majorHAnsi" w:cstheme="majorBidi"/>
      <w:bCs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A0C86"/>
    <w:rPr>
      <w:rFonts w:asciiTheme="majorHAnsi" w:eastAsiaTheme="majorEastAsia" w:hAnsiTheme="majorHAnsi" w:cstheme="majorBidi"/>
      <w:bCs/>
      <w:szCs w:val="32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51CB7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51CB7"/>
    <w:rPr>
      <w:rFonts w:ascii="Lucida Grande" w:hAnsi="Lucida Grande" w:cs="Lucida Grande"/>
      <w:sz w:val="18"/>
      <w:szCs w:val="18"/>
    </w:rPr>
  </w:style>
  <w:style w:type="paragraph" w:styleId="Sinespaciado">
    <w:name w:val="No Spacing"/>
    <w:uiPriority w:val="1"/>
    <w:qFormat/>
    <w:rsid w:val="003A0C86"/>
    <w:rPr>
      <w:rFonts w:ascii="Times New Roman" w:hAnsi="Times New Roman"/>
    </w:rPr>
  </w:style>
  <w:style w:type="paragraph" w:styleId="Textosinformato">
    <w:name w:val="Plain Text"/>
    <w:basedOn w:val="Normal"/>
    <w:link w:val="TextosinformatoCar"/>
    <w:uiPriority w:val="99"/>
    <w:semiHidden/>
    <w:unhideWhenUsed/>
    <w:rsid w:val="00E36584"/>
    <w:rPr>
      <w:rFonts w:ascii="Calibri" w:eastAsiaTheme="minorHAnsi" w:hAnsi="Calibri"/>
      <w:sz w:val="22"/>
      <w:szCs w:val="21"/>
      <w:lang w:val="es-ES" w:eastAsia="en-US"/>
    </w:rPr>
  </w:style>
  <w:style w:type="character" w:customStyle="1" w:styleId="TextosinformatoCar">
    <w:name w:val="Texto sin formato Car"/>
    <w:basedOn w:val="Fuentedeprrafopredeter"/>
    <w:link w:val="Textosinformato"/>
    <w:uiPriority w:val="99"/>
    <w:semiHidden/>
    <w:rsid w:val="00E36584"/>
    <w:rPr>
      <w:rFonts w:ascii="Calibri" w:eastAsiaTheme="minorHAnsi" w:hAnsi="Calibri"/>
      <w:sz w:val="22"/>
      <w:szCs w:val="21"/>
      <w:lang w:val="es-E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73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7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9</Words>
  <Characters>1866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cío García Rubio</dc:creator>
  <cp:lastModifiedBy>Rocio Garcia Rubio</cp:lastModifiedBy>
  <cp:revision>4</cp:revision>
  <cp:lastPrinted>2016-08-31T08:46:00Z</cp:lastPrinted>
  <dcterms:created xsi:type="dcterms:W3CDTF">2016-08-31T09:28:00Z</dcterms:created>
  <dcterms:modified xsi:type="dcterms:W3CDTF">2016-08-31T09:31:00Z</dcterms:modified>
</cp:coreProperties>
</file>